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99863" w14:textId="677FE7DA" w:rsidR="00E65E86" w:rsidRPr="00CD4DF2" w:rsidRDefault="008F4A8F" w:rsidP="00E65E86">
      <w:pPr>
        <w:spacing w:after="0" w:line="48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0EE7E32" wp14:editId="6E97D765">
                <wp:simplePos x="0" y="0"/>
                <wp:positionH relativeFrom="column">
                  <wp:posOffset>2979420</wp:posOffset>
                </wp:positionH>
                <wp:positionV relativeFrom="paragraph">
                  <wp:posOffset>-335280</wp:posOffset>
                </wp:positionV>
                <wp:extent cx="403860" cy="441960"/>
                <wp:effectExtent l="0" t="0" r="0" b="0"/>
                <wp:wrapNone/>
                <wp:docPr id="150287071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" cy="441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068F0B" w14:textId="79916A12" w:rsidR="008F4A8F" w:rsidRPr="008F4A8F" w:rsidRDefault="008F4A8F" w:rsidP="008F4A8F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8F4A8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0EE7E3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4.6pt;margin-top:-26.4pt;width:31.8pt;height:34.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" filled="f" stroked="f" strokeweight=".5pt">
                <v:textbox>
                  <w:txbxContent>
                    <w:p w14:paraId="2B068F0B" w14:textId="79916A12" w:rsidR="008F4A8F" w:rsidRPr="008F4A8F" w:rsidRDefault="008F4A8F" w:rsidP="008F4A8F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 w:rsidRPr="008F4A8F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5D45713" wp14:editId="3BC4DDAC">
                <wp:simplePos x="0" y="0"/>
                <wp:positionH relativeFrom="column">
                  <wp:posOffset>91440</wp:posOffset>
                </wp:positionH>
                <wp:positionV relativeFrom="paragraph">
                  <wp:posOffset>-335280</wp:posOffset>
                </wp:positionV>
                <wp:extent cx="403860" cy="441960"/>
                <wp:effectExtent l="0" t="0" r="0" b="0"/>
                <wp:wrapNone/>
                <wp:docPr id="204110218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" cy="441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3C4C83" w14:textId="77777777" w:rsidR="008F4A8F" w:rsidRPr="008F4A8F" w:rsidRDefault="008F4A8F" w:rsidP="008F4A8F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8F4A8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D45713" id="_x0000_s1027" type="#_x0000_t202" style="position:absolute;left:0;text-align:left;margin-left:7.2pt;margin-top:-26.4pt;width:31.8pt;height:34.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" filled="f" stroked="f" strokeweight=".5pt">
                <v:textbox>
                  <w:txbxContent>
                    <w:p w14:paraId="7F3C4C83" w14:textId="77777777" w:rsidR="008F4A8F" w:rsidRPr="008F4A8F" w:rsidRDefault="008F4A8F" w:rsidP="008F4A8F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 w:rsidRPr="008F4A8F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65E86" w:rsidRPr="0013749D">
        <w:rPr>
          <w:noProof/>
        </w:rPr>
        <w:drawing>
          <wp:inline distT="0" distB="0" distL="0" distR="0" wp14:anchorId="3411ACEE" wp14:editId="7AFAF1F5">
            <wp:extent cx="5943600" cy="2331720"/>
            <wp:effectExtent l="0" t="0" r="0" b="0"/>
            <wp:docPr id="16789689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968964" name=""/>
                    <pic:cNvPicPr/>
                  </pic:nvPicPr>
                  <pic:blipFill rotWithShape="1">
                    <a:blip r:embed="rId8"/>
                    <a:srcRect t="7553"/>
                    <a:stretch/>
                  </pic:blipFill>
                  <pic:spPr bwMode="auto">
                    <a:xfrm>
                      <a:off x="0" y="0"/>
                      <a:ext cx="5943600" cy="2331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87E6E7" w14:textId="5F50492A" w:rsidR="00E65E86" w:rsidRPr="00CD4DF2" w:rsidRDefault="00E65E86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Cs/>
          <w:szCs w:val="24"/>
          <w:lang w:eastAsia="zh-CN"/>
        </w:rPr>
      </w:pPr>
      <w:r>
        <w:rPr>
          <w:rFonts w:asciiTheme="majorBidi" w:hAnsiTheme="majorBidi" w:cstheme="majorBidi"/>
          <w:bCs/>
          <w:szCs w:val="24"/>
          <w:lang w:eastAsia="zh-CN"/>
        </w:rPr>
        <w:t>Suppl</w:t>
      </w:r>
      <w:r w:rsidR="00E753B9">
        <w:rPr>
          <w:rFonts w:asciiTheme="majorBidi" w:hAnsiTheme="majorBidi" w:cstheme="majorBidi"/>
          <w:bCs/>
          <w:szCs w:val="24"/>
          <w:lang w:eastAsia="zh-CN"/>
        </w:rPr>
        <w:t>ementary</w:t>
      </w:r>
      <w:r>
        <w:rPr>
          <w:rFonts w:asciiTheme="majorBidi" w:hAnsiTheme="majorBidi" w:cstheme="majorBidi"/>
          <w:bCs/>
          <w:szCs w:val="24"/>
          <w:lang w:eastAsia="zh-CN"/>
        </w:rPr>
        <w:t xml:space="preserve"> </w:t>
      </w:r>
      <w:r w:rsidRPr="00CD4DF2">
        <w:rPr>
          <w:rFonts w:asciiTheme="majorBidi" w:hAnsiTheme="majorBidi" w:cstheme="majorBidi"/>
          <w:bCs/>
          <w:szCs w:val="24"/>
          <w:lang w:eastAsia="zh-CN"/>
        </w:rPr>
        <w:t xml:space="preserve">Figure </w:t>
      </w:r>
      <w:r>
        <w:rPr>
          <w:rFonts w:asciiTheme="majorBidi" w:hAnsiTheme="majorBidi" w:cstheme="majorBidi"/>
          <w:bCs/>
          <w:szCs w:val="24"/>
          <w:lang w:eastAsia="zh-CN"/>
        </w:rPr>
        <w:t>1</w:t>
      </w:r>
      <w:r w:rsidRPr="00CD4DF2">
        <w:rPr>
          <w:rFonts w:asciiTheme="majorBidi" w:hAnsiTheme="majorBidi" w:cstheme="majorBidi"/>
          <w:bCs/>
          <w:szCs w:val="24"/>
          <w:lang w:eastAsia="zh-CN"/>
        </w:rPr>
        <w:t xml:space="preserve">: </w:t>
      </w:r>
      <w:bookmarkStart w:id="0" w:name="_Hlk181829978"/>
      <w:r w:rsidRPr="00CD4DF2">
        <w:rPr>
          <w:rFonts w:asciiTheme="majorBidi" w:hAnsiTheme="majorBidi" w:cstheme="majorBidi"/>
          <w:bCs/>
          <w:szCs w:val="24"/>
          <w:lang w:eastAsia="zh-CN"/>
        </w:rPr>
        <w:t>Ethidium bromide-stained gel electrophoresis for the tested clinical isolates` PCR products.</w:t>
      </w:r>
    </w:p>
    <w:bookmarkEnd w:id="0"/>
    <w:p w14:paraId="08B21D10" w14:textId="4CF7151B" w:rsidR="00E65E86" w:rsidRDefault="00E65E86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  <w:r w:rsidRPr="00CD4DF2">
        <w:rPr>
          <w:rFonts w:asciiTheme="majorBidi" w:hAnsiTheme="majorBidi" w:cstheme="majorBidi"/>
          <w:b w:val="0"/>
          <w:szCs w:val="24"/>
          <w:lang w:eastAsia="zh-CN"/>
        </w:rPr>
        <w:t>*</w:t>
      </w:r>
      <w:r w:rsidR="008F4A8F">
        <w:rPr>
          <w:rFonts w:asciiTheme="majorBidi" w:hAnsiTheme="majorBidi" w:cstheme="majorBidi"/>
          <w:bCs/>
          <w:szCs w:val="24"/>
          <w:lang w:eastAsia="zh-CN"/>
        </w:rPr>
        <w:t>a</w:t>
      </w:r>
      <w:r w:rsidRPr="00CD4DF2">
        <w:rPr>
          <w:rFonts w:asciiTheme="majorBidi" w:hAnsiTheme="majorBidi" w:cstheme="majorBidi"/>
          <w:bCs/>
          <w:szCs w:val="24"/>
          <w:lang w:eastAsia="zh-CN"/>
        </w:rPr>
        <w:t>.</w:t>
      </w:r>
      <w:r w:rsidRPr="00CD4DF2">
        <w:rPr>
          <w:rFonts w:asciiTheme="majorBidi" w:hAnsiTheme="majorBidi" w:cstheme="majorBidi"/>
          <w:b w:val="0"/>
          <w:szCs w:val="24"/>
          <w:lang w:eastAsia="zh-CN"/>
        </w:rPr>
        <w:t xml:space="preserve"> Only 4 isolates (Bur5, Bur8, Bur9, and Bur10) gave bands of the expected size of the </w:t>
      </w:r>
      <w:r w:rsidRPr="00CD4DF2">
        <w:rPr>
          <w:rFonts w:asciiTheme="majorBidi" w:hAnsiTheme="majorBidi" w:cstheme="majorBidi"/>
          <w:b w:val="0"/>
          <w:i/>
          <w:iCs/>
          <w:szCs w:val="24"/>
          <w:lang w:eastAsia="zh-CN"/>
        </w:rPr>
        <w:t>recA</w:t>
      </w:r>
      <w:r w:rsidRPr="00CD4DF2">
        <w:rPr>
          <w:rFonts w:asciiTheme="majorBidi" w:hAnsiTheme="majorBidi" w:cstheme="majorBidi"/>
          <w:b w:val="0"/>
          <w:szCs w:val="24"/>
          <w:lang w:eastAsia="zh-CN"/>
        </w:rPr>
        <w:t xml:space="preserve"> gene </w:t>
      </w:r>
      <w:r w:rsidRPr="00CD4DF2">
        <w:rPr>
          <w:rFonts w:asciiTheme="majorBidi" w:hAnsiTheme="majorBidi" w:cstheme="majorBidi"/>
          <w:b w:val="0"/>
          <w:bCs/>
          <w:szCs w:val="24"/>
          <w:lang w:eastAsia="zh-CN"/>
        </w:rPr>
        <w:t>at 1040 base pairs</w:t>
      </w:r>
      <w:r w:rsidRPr="00CD4DF2">
        <w:rPr>
          <w:rFonts w:asciiTheme="majorBidi" w:hAnsiTheme="majorBidi" w:cstheme="majorBidi"/>
          <w:b w:val="0"/>
          <w:szCs w:val="24"/>
          <w:lang w:eastAsia="zh-CN"/>
        </w:rPr>
        <w:t xml:space="preserve">; </w:t>
      </w:r>
      <w:r w:rsidR="008F4A8F">
        <w:rPr>
          <w:rFonts w:asciiTheme="majorBidi" w:hAnsiTheme="majorBidi" w:cstheme="majorBidi"/>
          <w:bCs/>
          <w:szCs w:val="24"/>
          <w:lang w:eastAsia="zh-CN"/>
        </w:rPr>
        <w:t>b</w:t>
      </w:r>
      <w:r w:rsidRPr="00CD4DF2">
        <w:rPr>
          <w:rFonts w:asciiTheme="majorBidi" w:hAnsiTheme="majorBidi" w:cstheme="majorBidi"/>
          <w:bCs/>
          <w:szCs w:val="24"/>
          <w:lang w:eastAsia="zh-CN"/>
        </w:rPr>
        <w:t>.</w:t>
      </w:r>
      <w:r w:rsidRPr="00CD4DF2">
        <w:rPr>
          <w:rFonts w:asciiTheme="majorBidi" w:hAnsiTheme="majorBidi" w:cstheme="majorBidi"/>
          <w:b w:val="0"/>
          <w:szCs w:val="24"/>
          <w:lang w:eastAsia="zh-CN"/>
        </w:rPr>
        <w:t xml:space="preserve"> Only BAA/245 gave a band of the expected size of the </w:t>
      </w:r>
      <w:r w:rsidRPr="00CD4DF2">
        <w:rPr>
          <w:rFonts w:asciiTheme="majorBidi" w:hAnsiTheme="majorBidi" w:cstheme="majorBidi"/>
          <w:b w:val="0"/>
          <w:i/>
          <w:iCs/>
          <w:szCs w:val="24"/>
          <w:lang w:eastAsia="zh-CN"/>
        </w:rPr>
        <w:t>recA</w:t>
      </w:r>
      <w:r w:rsidRPr="00CD4DF2">
        <w:rPr>
          <w:rFonts w:asciiTheme="majorBidi" w:hAnsiTheme="majorBidi" w:cstheme="majorBidi"/>
          <w:b w:val="0"/>
          <w:szCs w:val="24"/>
          <w:lang w:eastAsia="zh-CN"/>
        </w:rPr>
        <w:t xml:space="preserve"> gene </w:t>
      </w:r>
      <w:r w:rsidRPr="00CD4DF2">
        <w:rPr>
          <w:rFonts w:asciiTheme="majorBidi" w:hAnsiTheme="majorBidi" w:cstheme="majorBidi"/>
          <w:b w:val="0"/>
          <w:bCs/>
          <w:szCs w:val="24"/>
          <w:lang w:eastAsia="zh-CN"/>
        </w:rPr>
        <w:t>at 1040 base pairs</w:t>
      </w:r>
      <w:r w:rsidRPr="00CD4DF2">
        <w:rPr>
          <w:rFonts w:asciiTheme="majorBidi" w:hAnsiTheme="majorBidi" w:cstheme="majorBidi"/>
          <w:b w:val="0"/>
          <w:szCs w:val="24"/>
          <w:lang w:eastAsia="zh-CN"/>
        </w:rPr>
        <w:t>.</w:t>
      </w:r>
    </w:p>
    <w:p w14:paraId="08B9A024" w14:textId="4DB25A19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6597DC05" w14:textId="4839C3BE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7A406685" w14:textId="4A6CE239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779D5646" w14:textId="3E2D52CD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2CEBA00B" w14:textId="19FDE45E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307FC583" w14:textId="623F860A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278ABC33" w14:textId="38A546EA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38EBEA78" w14:textId="75270E7C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79310E6B" w14:textId="77777777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155307A6" w14:textId="77777777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50BC3C48" w14:textId="77777777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1703A4F0" w14:textId="77777777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5552D6A9" w14:textId="77777777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713D35E5" w14:textId="5360702F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2206E688" w14:textId="6C25C48C" w:rsidR="00E753B9" w:rsidRDefault="00E753B9" w:rsidP="00E65E86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p w14:paraId="5F0A8EBC" w14:textId="77777777" w:rsidR="00E65E86" w:rsidRDefault="00E65E86" w:rsidP="003504D0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bookmarkStart w:id="1" w:name="_Hlk158326785"/>
    <w:p w14:paraId="75C0B217" w14:textId="2C65AEAF" w:rsidR="008F4A8F" w:rsidRPr="00CD4DF2" w:rsidRDefault="00E156C8" w:rsidP="008F4A8F">
      <w:pPr>
        <w:spacing w:after="0" w:line="480" w:lineRule="auto"/>
        <w:ind w:firstLine="720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noProof/>
          <w:color w:val="000000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3EB2E97" wp14:editId="795AB284">
                <wp:simplePos x="0" y="0"/>
                <wp:positionH relativeFrom="column">
                  <wp:posOffset>3390900</wp:posOffset>
                </wp:positionH>
                <wp:positionV relativeFrom="paragraph">
                  <wp:posOffset>-22860</wp:posOffset>
                </wp:positionV>
                <wp:extent cx="335280" cy="320040"/>
                <wp:effectExtent l="0" t="0" r="7620" b="3810"/>
                <wp:wrapNone/>
                <wp:docPr id="939494451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D8A215" w14:textId="535C1E71" w:rsidR="00E156C8" w:rsidRPr="00E156C8" w:rsidRDefault="00E156C8" w:rsidP="00E156C8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EB2E97" id="Text Box 17" o:spid="_x0000_s1043" type="#_x0000_t202" style="position:absolute;left:0;text-align:left;margin-left:267pt;margin-top:-1.8pt;width:26.4pt;height:25.2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" fillcolor="white [3201]" stroked="f" strokeweight=".5pt">
                <v:textbox>
                  <w:txbxContent>
                    <w:p w14:paraId="36D8A215" w14:textId="535C1E71" w:rsidR="00E156C8" w:rsidRPr="00E156C8" w:rsidRDefault="00E156C8" w:rsidP="00E156C8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BE9E71" wp14:editId="4380A15E">
                <wp:simplePos x="0" y="0"/>
                <wp:positionH relativeFrom="column">
                  <wp:posOffset>518160</wp:posOffset>
                </wp:positionH>
                <wp:positionV relativeFrom="paragraph">
                  <wp:posOffset>-30480</wp:posOffset>
                </wp:positionV>
                <wp:extent cx="335280" cy="320040"/>
                <wp:effectExtent l="0" t="0" r="7620" b="3810"/>
                <wp:wrapNone/>
                <wp:docPr id="201312233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1662D1" w14:textId="73B0F7E8" w:rsidR="00E156C8" w:rsidRPr="00E156C8" w:rsidRDefault="00E156C8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E156C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BE9E71" id="_x0000_s1044" type="#_x0000_t202" style="position:absolute;left:0;text-align:left;margin-left:40.8pt;margin-top:-2.4pt;width:26.4pt;height:25.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" fillcolor="white [3201]" stroked="f" strokeweight=".5pt">
                <v:textbox>
                  <w:txbxContent>
                    <w:p w14:paraId="4F1662D1" w14:textId="73B0F7E8" w:rsidR="00E156C8" w:rsidRPr="00E156C8" w:rsidRDefault="00E156C8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 w:rsidRPr="00E156C8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C7D0EC5" w14:textId="69DA077C" w:rsidR="008F4A8F" w:rsidRPr="00CD4DF2" w:rsidRDefault="008F4A8F" w:rsidP="008F4A8F">
      <w:pPr>
        <w:spacing w:after="0" w:line="480" w:lineRule="auto"/>
        <w:jc w:val="center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bookmarkStart w:id="2" w:name="_Hlk175743280"/>
      <w:r w:rsidRPr="008F4A8F">
        <w:rPr>
          <w:rFonts w:asciiTheme="majorBidi" w:hAnsiTheme="majorBidi" w:cstheme="majorBidi"/>
          <w:b/>
          <w:bCs/>
          <w:noProof/>
          <w:color w:val="000000"/>
          <w:sz w:val="20"/>
          <w:szCs w:val="20"/>
        </w:rPr>
        <w:drawing>
          <wp:inline distT="0" distB="0" distL="0" distR="0" wp14:anchorId="6C5E1409" wp14:editId="70337E00">
            <wp:extent cx="5265876" cy="3596952"/>
            <wp:effectExtent l="0" t="0" r="0" b="3810"/>
            <wp:docPr id="221236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2367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5876" cy="3596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C837D" w14:textId="77777777" w:rsidR="008F4A8F" w:rsidRPr="00CD4DF2" w:rsidRDefault="008F4A8F" w:rsidP="008F4A8F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Supplementary </w:t>
      </w:r>
      <w:r w:rsidRPr="00CD4DF2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2</w:t>
      </w:r>
      <w:r w:rsidRPr="00CD4DF2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: </w:t>
      </w:r>
      <w:bookmarkStart w:id="3" w:name="_Hlk181830055"/>
      <w:r w:rsidRPr="00CD4DF2">
        <w:rPr>
          <w:rFonts w:asciiTheme="majorBidi" w:hAnsiTheme="majorBidi" w:cstheme="majorBidi"/>
          <w:b/>
          <w:bCs/>
          <w:color w:val="000000"/>
          <w:sz w:val="20"/>
          <w:szCs w:val="20"/>
        </w:rPr>
        <w:t>Double disk synergy test</w:t>
      </w:r>
      <w:bookmarkEnd w:id="3"/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result</w:t>
      </w:r>
      <w:r w:rsidRPr="00CD4DF2">
        <w:rPr>
          <w:rFonts w:asciiTheme="majorBidi" w:hAnsiTheme="majorBidi" w:cstheme="majorBidi"/>
          <w:b/>
          <w:bCs/>
          <w:color w:val="000000"/>
          <w:sz w:val="20"/>
          <w:szCs w:val="20"/>
        </w:rPr>
        <w:t>.</w:t>
      </w:r>
    </w:p>
    <w:p w14:paraId="493D5037" w14:textId="115A22CE" w:rsidR="008F4A8F" w:rsidRPr="00CD4DF2" w:rsidRDefault="008F4A8F" w:rsidP="008F4A8F">
      <w:pPr>
        <w:spacing w:after="0" w:line="48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CD4DF2">
        <w:rPr>
          <w:rFonts w:asciiTheme="majorBidi" w:hAnsiTheme="majorBidi" w:cstheme="majorBidi"/>
          <w:color w:val="000000"/>
          <w:sz w:val="20"/>
          <w:szCs w:val="20"/>
        </w:rPr>
        <w:t>*</w:t>
      </w:r>
      <w:r w:rsidR="00E156C8">
        <w:rPr>
          <w:rFonts w:asciiTheme="majorBidi" w:hAnsiTheme="majorBidi" w:cstheme="majorBidi"/>
          <w:b/>
          <w:bCs/>
          <w:color w:val="000000"/>
          <w:sz w:val="20"/>
          <w:szCs w:val="20"/>
        </w:rPr>
        <w:t>a</w:t>
      </w:r>
      <w:r w:rsidRPr="00CD4DF2">
        <w:rPr>
          <w:rFonts w:asciiTheme="majorBidi" w:hAnsiTheme="majorBidi" w:cstheme="majorBidi"/>
          <w:b/>
          <w:bCs/>
          <w:color w:val="000000"/>
          <w:sz w:val="20"/>
          <w:szCs w:val="20"/>
        </w:rPr>
        <w:t>.</w:t>
      </w:r>
      <w:r w:rsidRPr="00CD4DF2">
        <w:rPr>
          <w:rFonts w:asciiTheme="majorBidi" w:hAnsiTheme="majorBidi" w:cstheme="majorBidi"/>
          <w:color w:val="000000"/>
          <w:sz w:val="20"/>
          <w:szCs w:val="20"/>
        </w:rPr>
        <w:t xml:space="preserve"> Indifference/additive (no effect on the zone of inhibition); </w:t>
      </w:r>
      <w:r w:rsidR="00E156C8">
        <w:rPr>
          <w:rFonts w:asciiTheme="majorBidi" w:hAnsiTheme="majorBidi" w:cstheme="majorBidi"/>
          <w:b/>
          <w:bCs/>
          <w:color w:val="000000"/>
          <w:sz w:val="20"/>
          <w:szCs w:val="20"/>
        </w:rPr>
        <w:t>b</w:t>
      </w:r>
      <w:r w:rsidRPr="00CD4DF2">
        <w:rPr>
          <w:rFonts w:asciiTheme="majorBidi" w:hAnsiTheme="majorBidi" w:cstheme="majorBidi"/>
          <w:b/>
          <w:bCs/>
          <w:color w:val="000000"/>
          <w:sz w:val="20"/>
          <w:szCs w:val="20"/>
        </w:rPr>
        <w:t>.</w:t>
      </w:r>
      <w:r w:rsidRPr="00CD4DF2">
        <w:rPr>
          <w:rFonts w:asciiTheme="majorBidi" w:hAnsiTheme="majorBidi" w:cstheme="majorBidi"/>
          <w:color w:val="000000"/>
          <w:sz w:val="20"/>
          <w:szCs w:val="20"/>
        </w:rPr>
        <w:t xml:space="preserve"> Synergy (bridging of the zone of inhibition).</w:t>
      </w:r>
    </w:p>
    <w:bookmarkEnd w:id="1"/>
    <w:bookmarkEnd w:id="2"/>
    <w:p w14:paraId="3152BA85" w14:textId="77777777" w:rsidR="008F4A8F" w:rsidRPr="003504D0" w:rsidRDefault="008F4A8F" w:rsidP="003504D0">
      <w:pPr>
        <w:pStyle w:val="MDPI21heading1"/>
        <w:spacing w:before="0" w:after="0" w:line="480" w:lineRule="auto"/>
        <w:jc w:val="lowKashida"/>
        <w:rPr>
          <w:rFonts w:asciiTheme="majorBidi" w:hAnsiTheme="majorBidi" w:cstheme="majorBidi"/>
          <w:b w:val="0"/>
          <w:szCs w:val="24"/>
          <w:lang w:eastAsia="zh-CN"/>
        </w:rPr>
      </w:pPr>
    </w:p>
    <w:sectPr w:rsidR="008F4A8F" w:rsidRPr="003504D0" w:rsidSect="00B2220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A4465" w14:textId="77777777" w:rsidR="004A38CB" w:rsidRDefault="004A38CB" w:rsidP="00AC47CF">
      <w:pPr>
        <w:spacing w:after="0" w:line="240" w:lineRule="auto"/>
      </w:pPr>
      <w:r>
        <w:separator/>
      </w:r>
    </w:p>
  </w:endnote>
  <w:endnote w:type="continuationSeparator" w:id="0">
    <w:p w14:paraId="545DFCAF" w14:textId="77777777" w:rsidR="004A38CB" w:rsidRDefault="004A38CB" w:rsidP="00AC4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17904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F65C89" w14:textId="1AD28BA6" w:rsidR="00FF2F8B" w:rsidRDefault="00FF2F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616C45" w14:textId="77777777" w:rsidR="00FF2F8B" w:rsidRDefault="00FF2F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F9A896" w14:textId="77777777" w:rsidR="004A38CB" w:rsidRDefault="004A38CB" w:rsidP="00AC47CF">
      <w:pPr>
        <w:spacing w:after="0" w:line="240" w:lineRule="auto"/>
      </w:pPr>
      <w:r>
        <w:separator/>
      </w:r>
    </w:p>
  </w:footnote>
  <w:footnote w:type="continuationSeparator" w:id="0">
    <w:p w14:paraId="66FB9700" w14:textId="77777777" w:rsidR="004A38CB" w:rsidRDefault="004A38CB" w:rsidP="00AC47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98.8pt;height:828pt;visibility:visible;mso-wrap-style:square" o:bullet="t">
        <v:imagedata r:id="rId1" o:title=""/>
      </v:shape>
    </w:pict>
  </w:numPicBullet>
  <w:abstractNum w:abstractNumId="0" w15:restartNumberingAfterBreak="0">
    <w:nsid w:val="061E55F4"/>
    <w:multiLevelType w:val="multilevel"/>
    <w:tmpl w:val="9774E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CE3C36"/>
    <w:multiLevelType w:val="multilevel"/>
    <w:tmpl w:val="3CAE6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AF4043"/>
    <w:multiLevelType w:val="multilevel"/>
    <w:tmpl w:val="1E783A7E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9121D78"/>
    <w:multiLevelType w:val="multilevel"/>
    <w:tmpl w:val="79E85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945190"/>
    <w:multiLevelType w:val="multilevel"/>
    <w:tmpl w:val="7318F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4E1C6D"/>
    <w:multiLevelType w:val="multilevel"/>
    <w:tmpl w:val="5442B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2C6CC1"/>
    <w:multiLevelType w:val="multilevel"/>
    <w:tmpl w:val="EDDCA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6364C5B"/>
    <w:multiLevelType w:val="multilevel"/>
    <w:tmpl w:val="2E4C9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B20254"/>
    <w:multiLevelType w:val="multilevel"/>
    <w:tmpl w:val="D966D8E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AD75B9"/>
    <w:multiLevelType w:val="multilevel"/>
    <w:tmpl w:val="FC1C7D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  <w:b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11" w15:restartNumberingAfterBreak="0">
    <w:nsid w:val="28684707"/>
    <w:multiLevelType w:val="multilevel"/>
    <w:tmpl w:val="4BCAE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4903A0"/>
    <w:multiLevelType w:val="hybridMultilevel"/>
    <w:tmpl w:val="309C3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79702A"/>
    <w:multiLevelType w:val="multilevel"/>
    <w:tmpl w:val="7BA03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64491E"/>
    <w:multiLevelType w:val="multilevel"/>
    <w:tmpl w:val="930CD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E77665"/>
    <w:multiLevelType w:val="multilevel"/>
    <w:tmpl w:val="7E888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84434FF"/>
    <w:multiLevelType w:val="multilevel"/>
    <w:tmpl w:val="AF1C7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C511E89"/>
    <w:multiLevelType w:val="multilevel"/>
    <w:tmpl w:val="5DFC0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DCC0106"/>
    <w:multiLevelType w:val="multilevel"/>
    <w:tmpl w:val="DA0CB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206060"/>
    <w:multiLevelType w:val="multilevel"/>
    <w:tmpl w:val="0406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6B4192F"/>
    <w:multiLevelType w:val="multilevel"/>
    <w:tmpl w:val="88F6B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7D916CB"/>
    <w:multiLevelType w:val="multilevel"/>
    <w:tmpl w:val="29FAB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98E2328"/>
    <w:multiLevelType w:val="multilevel"/>
    <w:tmpl w:val="D0340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B7F7DE3"/>
    <w:multiLevelType w:val="multilevel"/>
    <w:tmpl w:val="747AE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05F15C0"/>
    <w:multiLevelType w:val="multilevel"/>
    <w:tmpl w:val="C7FC81AA"/>
    <w:lvl w:ilvl="0">
      <w:start w:val="1"/>
      <w:numFmt w:val="decimal"/>
      <w:lvlText w:val="%1."/>
      <w:lvlJc w:val="left"/>
      <w:pPr>
        <w:ind w:left="376" w:hanging="245"/>
      </w:pPr>
      <w:rPr>
        <w:rFonts w:ascii="Cambria" w:eastAsia="Cambria" w:hAnsi="Cambria" w:cs="Cambria" w:hint="default"/>
        <w:b/>
        <w:bCs/>
        <w:w w:val="109"/>
        <w:sz w:val="16"/>
        <w:szCs w:val="16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98" w:hanging="367"/>
      </w:pPr>
      <w:rPr>
        <w:rFonts w:ascii="Times New Roman" w:eastAsia="Times New Roman" w:hAnsi="Times New Roman" w:cs="Times New Roman" w:hint="default"/>
        <w:i/>
        <w:iCs/>
        <w:w w:val="110"/>
        <w:sz w:val="16"/>
        <w:szCs w:val="16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631" w:hanging="501"/>
      </w:pPr>
      <w:rPr>
        <w:rFonts w:ascii="Times New Roman" w:eastAsia="Times New Roman" w:hAnsi="Times New Roman" w:cs="Times New Roman" w:hint="default"/>
        <w:i/>
        <w:iCs/>
        <w:w w:val="110"/>
        <w:sz w:val="16"/>
        <w:szCs w:val="16"/>
        <w:lang w:val="en-US" w:eastAsia="en-US" w:bidi="ar-SA"/>
      </w:rPr>
    </w:lvl>
    <w:lvl w:ilvl="3">
      <w:numFmt w:val="bullet"/>
      <w:lvlText w:val="•"/>
      <w:lvlJc w:val="left"/>
      <w:pPr>
        <w:ind w:left="536" w:hanging="50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3" w:hanging="50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30" w:hanging="50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6" w:hanging="50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23" w:hanging="50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0" w:hanging="501"/>
      </w:pPr>
      <w:rPr>
        <w:rFonts w:hint="default"/>
        <w:lang w:val="en-US" w:eastAsia="en-US" w:bidi="ar-SA"/>
      </w:rPr>
    </w:lvl>
  </w:abstractNum>
  <w:abstractNum w:abstractNumId="25" w15:restartNumberingAfterBreak="0">
    <w:nsid w:val="51BC64C2"/>
    <w:multiLevelType w:val="multilevel"/>
    <w:tmpl w:val="5A943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957210F"/>
    <w:multiLevelType w:val="multilevel"/>
    <w:tmpl w:val="C7848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CDB1045"/>
    <w:multiLevelType w:val="multilevel"/>
    <w:tmpl w:val="C776B492"/>
    <w:lvl w:ilvl="0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asciiTheme="majorBidi" w:hAnsiTheme="majorBidi" w:cstheme="majorBidi" w:hint="default"/>
        <w:b/>
        <w:b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28" w15:restartNumberingAfterBreak="0">
    <w:nsid w:val="5EA47857"/>
    <w:multiLevelType w:val="multilevel"/>
    <w:tmpl w:val="E6A04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0E926C9"/>
    <w:multiLevelType w:val="multilevel"/>
    <w:tmpl w:val="59DCD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1B11DFD"/>
    <w:multiLevelType w:val="multilevel"/>
    <w:tmpl w:val="37AE9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38B1399"/>
    <w:multiLevelType w:val="multilevel"/>
    <w:tmpl w:val="1B722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9541B6A"/>
    <w:multiLevelType w:val="hybridMultilevel"/>
    <w:tmpl w:val="B7AA6E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72ED4D75"/>
    <w:multiLevelType w:val="multilevel"/>
    <w:tmpl w:val="7D78E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5F62DC3"/>
    <w:multiLevelType w:val="multilevel"/>
    <w:tmpl w:val="89B20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61B44D5"/>
    <w:multiLevelType w:val="multilevel"/>
    <w:tmpl w:val="A0763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8680812"/>
    <w:multiLevelType w:val="multilevel"/>
    <w:tmpl w:val="A1828E6E"/>
    <w:lvl w:ilvl="0">
      <w:start w:val="31"/>
      <w:numFmt w:val="decimal"/>
      <w:lvlText w:val="%1.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 w16cid:durableId="1094783368">
    <w:abstractNumId w:val="27"/>
  </w:num>
  <w:num w:numId="2" w16cid:durableId="1876575952">
    <w:abstractNumId w:val="12"/>
  </w:num>
  <w:num w:numId="3" w16cid:durableId="468790474">
    <w:abstractNumId w:val="24"/>
  </w:num>
  <w:num w:numId="4" w16cid:durableId="1143348068">
    <w:abstractNumId w:val="10"/>
  </w:num>
  <w:num w:numId="5" w16cid:durableId="1120949429">
    <w:abstractNumId w:val="8"/>
  </w:num>
  <w:num w:numId="6" w16cid:durableId="194734686">
    <w:abstractNumId w:val="32"/>
  </w:num>
  <w:num w:numId="7" w16cid:durableId="371348779">
    <w:abstractNumId w:val="9"/>
  </w:num>
  <w:num w:numId="8" w16cid:durableId="430322125">
    <w:abstractNumId w:val="28"/>
  </w:num>
  <w:num w:numId="9" w16cid:durableId="839002504">
    <w:abstractNumId w:val="29"/>
  </w:num>
  <w:num w:numId="10" w16cid:durableId="2036690140">
    <w:abstractNumId w:val="1"/>
  </w:num>
  <w:num w:numId="11" w16cid:durableId="727339567">
    <w:abstractNumId w:val="13"/>
  </w:num>
  <w:num w:numId="12" w16cid:durableId="365253024">
    <w:abstractNumId w:val="23"/>
  </w:num>
  <w:num w:numId="13" w16cid:durableId="1761295926">
    <w:abstractNumId w:val="35"/>
  </w:num>
  <w:num w:numId="14" w16cid:durableId="622929958">
    <w:abstractNumId w:val="7"/>
  </w:num>
  <w:num w:numId="15" w16cid:durableId="617881652">
    <w:abstractNumId w:val="16"/>
  </w:num>
  <w:num w:numId="16" w16cid:durableId="1455752176">
    <w:abstractNumId w:val="22"/>
  </w:num>
  <w:num w:numId="17" w16cid:durableId="496455179">
    <w:abstractNumId w:val="34"/>
  </w:num>
  <w:num w:numId="18" w16cid:durableId="9454888">
    <w:abstractNumId w:val="0"/>
  </w:num>
  <w:num w:numId="19" w16cid:durableId="1717392270">
    <w:abstractNumId w:val="5"/>
  </w:num>
  <w:num w:numId="20" w16cid:durableId="173689474">
    <w:abstractNumId w:val="4"/>
  </w:num>
  <w:num w:numId="21" w16cid:durableId="749274205">
    <w:abstractNumId w:val="14"/>
  </w:num>
  <w:num w:numId="22" w16cid:durableId="2127234913">
    <w:abstractNumId w:val="3"/>
  </w:num>
  <w:num w:numId="23" w16cid:durableId="1772387079">
    <w:abstractNumId w:val="6"/>
  </w:num>
  <w:num w:numId="24" w16cid:durableId="1349943078">
    <w:abstractNumId w:val="21"/>
  </w:num>
  <w:num w:numId="25" w16cid:durableId="1871337295">
    <w:abstractNumId w:val="20"/>
  </w:num>
  <w:num w:numId="26" w16cid:durableId="697701764">
    <w:abstractNumId w:val="33"/>
  </w:num>
  <w:num w:numId="27" w16cid:durableId="1258631486">
    <w:abstractNumId w:val="18"/>
  </w:num>
  <w:num w:numId="28" w16cid:durableId="521431652">
    <w:abstractNumId w:val="11"/>
  </w:num>
  <w:num w:numId="29" w16cid:durableId="888537202">
    <w:abstractNumId w:val="30"/>
  </w:num>
  <w:num w:numId="30" w16cid:durableId="1255432612">
    <w:abstractNumId w:val="15"/>
  </w:num>
  <w:num w:numId="31" w16cid:durableId="584341953">
    <w:abstractNumId w:val="25"/>
  </w:num>
  <w:num w:numId="32" w16cid:durableId="877740883">
    <w:abstractNumId w:val="26"/>
  </w:num>
  <w:num w:numId="33" w16cid:durableId="804471243">
    <w:abstractNumId w:val="17"/>
  </w:num>
  <w:num w:numId="34" w16cid:durableId="805974621">
    <w:abstractNumId w:val="19"/>
  </w:num>
  <w:num w:numId="35" w16cid:durableId="1613904555">
    <w:abstractNumId w:val="31"/>
  </w:num>
  <w:num w:numId="36" w16cid:durableId="1492285710">
    <w:abstractNumId w:val="36"/>
  </w:num>
  <w:num w:numId="37" w16cid:durableId="8134524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29fxew5evad7etp9apd2vo2sex2ettd952&quot;&gt;chemical review&lt;record-ids&gt;&lt;item&gt;26&lt;/item&gt;&lt;item&gt;27&lt;/item&gt;&lt;item&gt;29&lt;/item&gt;&lt;item&gt;30&lt;/item&gt;&lt;item&gt;31&lt;/item&gt;&lt;/record-ids&gt;&lt;/item&gt;&lt;/Libraries&gt;"/>
  </w:docVars>
  <w:rsids>
    <w:rsidRoot w:val="00EA3852"/>
    <w:rsid w:val="000052F5"/>
    <w:rsid w:val="00010D1D"/>
    <w:rsid w:val="00013DAA"/>
    <w:rsid w:val="00013DBA"/>
    <w:rsid w:val="00014095"/>
    <w:rsid w:val="00022AF9"/>
    <w:rsid w:val="00027E39"/>
    <w:rsid w:val="000306AD"/>
    <w:rsid w:val="00030B6A"/>
    <w:rsid w:val="00032DD4"/>
    <w:rsid w:val="0003634B"/>
    <w:rsid w:val="000411B3"/>
    <w:rsid w:val="00041659"/>
    <w:rsid w:val="00041E91"/>
    <w:rsid w:val="000429E2"/>
    <w:rsid w:val="00042BC8"/>
    <w:rsid w:val="00045587"/>
    <w:rsid w:val="00045EC0"/>
    <w:rsid w:val="00046521"/>
    <w:rsid w:val="00046586"/>
    <w:rsid w:val="00046F61"/>
    <w:rsid w:val="000477B5"/>
    <w:rsid w:val="00053F79"/>
    <w:rsid w:val="0005427C"/>
    <w:rsid w:val="000552D5"/>
    <w:rsid w:val="00055611"/>
    <w:rsid w:val="00057BA6"/>
    <w:rsid w:val="00060EAA"/>
    <w:rsid w:val="00062863"/>
    <w:rsid w:val="000677E7"/>
    <w:rsid w:val="00070451"/>
    <w:rsid w:val="0007058B"/>
    <w:rsid w:val="00073EB4"/>
    <w:rsid w:val="00074470"/>
    <w:rsid w:val="00076119"/>
    <w:rsid w:val="0008473C"/>
    <w:rsid w:val="0008505B"/>
    <w:rsid w:val="00085114"/>
    <w:rsid w:val="0008685F"/>
    <w:rsid w:val="00090844"/>
    <w:rsid w:val="000915C9"/>
    <w:rsid w:val="00093F1D"/>
    <w:rsid w:val="00094C00"/>
    <w:rsid w:val="000A2B3E"/>
    <w:rsid w:val="000A6C82"/>
    <w:rsid w:val="000B0254"/>
    <w:rsid w:val="000B0AA6"/>
    <w:rsid w:val="000B0AF1"/>
    <w:rsid w:val="000B3297"/>
    <w:rsid w:val="000B3B9A"/>
    <w:rsid w:val="000C06A5"/>
    <w:rsid w:val="000C19FD"/>
    <w:rsid w:val="000C32D1"/>
    <w:rsid w:val="000C546E"/>
    <w:rsid w:val="000C6AD6"/>
    <w:rsid w:val="000D099E"/>
    <w:rsid w:val="000D2B22"/>
    <w:rsid w:val="000D458D"/>
    <w:rsid w:val="000D55FE"/>
    <w:rsid w:val="000D6A94"/>
    <w:rsid w:val="000D6F81"/>
    <w:rsid w:val="000D7E26"/>
    <w:rsid w:val="000E3D02"/>
    <w:rsid w:val="000E7325"/>
    <w:rsid w:val="000F028D"/>
    <w:rsid w:val="000F02BA"/>
    <w:rsid w:val="000F2170"/>
    <w:rsid w:val="000F239C"/>
    <w:rsid w:val="000F4060"/>
    <w:rsid w:val="000F5801"/>
    <w:rsid w:val="00100246"/>
    <w:rsid w:val="00100EAB"/>
    <w:rsid w:val="00102336"/>
    <w:rsid w:val="00102A73"/>
    <w:rsid w:val="00103983"/>
    <w:rsid w:val="001052D9"/>
    <w:rsid w:val="0010739D"/>
    <w:rsid w:val="001079F2"/>
    <w:rsid w:val="001109CA"/>
    <w:rsid w:val="00111121"/>
    <w:rsid w:val="00111D0C"/>
    <w:rsid w:val="001204BC"/>
    <w:rsid w:val="00121A81"/>
    <w:rsid w:val="00121E2A"/>
    <w:rsid w:val="00123000"/>
    <w:rsid w:val="00124C70"/>
    <w:rsid w:val="00125127"/>
    <w:rsid w:val="00125477"/>
    <w:rsid w:val="001257D8"/>
    <w:rsid w:val="001271BB"/>
    <w:rsid w:val="00131385"/>
    <w:rsid w:val="00132CE8"/>
    <w:rsid w:val="0013470D"/>
    <w:rsid w:val="001349E6"/>
    <w:rsid w:val="00136AA2"/>
    <w:rsid w:val="0013749D"/>
    <w:rsid w:val="00142AAC"/>
    <w:rsid w:val="00142E92"/>
    <w:rsid w:val="001442A8"/>
    <w:rsid w:val="00144302"/>
    <w:rsid w:val="00147BF8"/>
    <w:rsid w:val="00154446"/>
    <w:rsid w:val="00155316"/>
    <w:rsid w:val="001555A2"/>
    <w:rsid w:val="00157D0F"/>
    <w:rsid w:val="001605FC"/>
    <w:rsid w:val="00160AC9"/>
    <w:rsid w:val="00161900"/>
    <w:rsid w:val="00163AA4"/>
    <w:rsid w:val="00163FAD"/>
    <w:rsid w:val="0016489C"/>
    <w:rsid w:val="00164F70"/>
    <w:rsid w:val="0016509E"/>
    <w:rsid w:val="0017212D"/>
    <w:rsid w:val="0017337F"/>
    <w:rsid w:val="001744C4"/>
    <w:rsid w:val="00175C74"/>
    <w:rsid w:val="00177027"/>
    <w:rsid w:val="001832F2"/>
    <w:rsid w:val="00183E30"/>
    <w:rsid w:val="001848A6"/>
    <w:rsid w:val="00184BB8"/>
    <w:rsid w:val="0018719F"/>
    <w:rsid w:val="00187877"/>
    <w:rsid w:val="001903CA"/>
    <w:rsid w:val="00191D26"/>
    <w:rsid w:val="00192A6A"/>
    <w:rsid w:val="00194B2F"/>
    <w:rsid w:val="00194CA0"/>
    <w:rsid w:val="00194DA0"/>
    <w:rsid w:val="001A1226"/>
    <w:rsid w:val="001A1CEF"/>
    <w:rsid w:val="001A6E7A"/>
    <w:rsid w:val="001A6EB7"/>
    <w:rsid w:val="001B2736"/>
    <w:rsid w:val="001B625B"/>
    <w:rsid w:val="001B6569"/>
    <w:rsid w:val="001B756A"/>
    <w:rsid w:val="001C00FE"/>
    <w:rsid w:val="001C16B1"/>
    <w:rsid w:val="001C324F"/>
    <w:rsid w:val="001C4DA6"/>
    <w:rsid w:val="001C5ADD"/>
    <w:rsid w:val="001C70FE"/>
    <w:rsid w:val="001D08B4"/>
    <w:rsid w:val="001D1217"/>
    <w:rsid w:val="001D17D3"/>
    <w:rsid w:val="001D45EB"/>
    <w:rsid w:val="001E1541"/>
    <w:rsid w:val="001E29B0"/>
    <w:rsid w:val="001E3DCD"/>
    <w:rsid w:val="001E50A6"/>
    <w:rsid w:val="001E59CD"/>
    <w:rsid w:val="001F15BE"/>
    <w:rsid w:val="001F3243"/>
    <w:rsid w:val="001F3F16"/>
    <w:rsid w:val="001F441D"/>
    <w:rsid w:val="001F6245"/>
    <w:rsid w:val="00201B9F"/>
    <w:rsid w:val="0020253C"/>
    <w:rsid w:val="00205A5D"/>
    <w:rsid w:val="0020691A"/>
    <w:rsid w:val="00207313"/>
    <w:rsid w:val="00210AF8"/>
    <w:rsid w:val="00211D50"/>
    <w:rsid w:val="00227CE6"/>
    <w:rsid w:val="00230275"/>
    <w:rsid w:val="002320BE"/>
    <w:rsid w:val="0024097B"/>
    <w:rsid w:val="00240BFF"/>
    <w:rsid w:val="002412F2"/>
    <w:rsid w:val="002427BA"/>
    <w:rsid w:val="0024388C"/>
    <w:rsid w:val="002449A4"/>
    <w:rsid w:val="00252772"/>
    <w:rsid w:val="00253234"/>
    <w:rsid w:val="0025413E"/>
    <w:rsid w:val="002545AC"/>
    <w:rsid w:val="0025594E"/>
    <w:rsid w:val="00255972"/>
    <w:rsid w:val="0025645E"/>
    <w:rsid w:val="0025721E"/>
    <w:rsid w:val="00263A34"/>
    <w:rsid w:val="002640D4"/>
    <w:rsid w:val="002708DD"/>
    <w:rsid w:val="00270975"/>
    <w:rsid w:val="00271A1F"/>
    <w:rsid w:val="00271EB6"/>
    <w:rsid w:val="00273C13"/>
    <w:rsid w:val="00273D9B"/>
    <w:rsid w:val="002769CE"/>
    <w:rsid w:val="00276D11"/>
    <w:rsid w:val="00276D8A"/>
    <w:rsid w:val="00284298"/>
    <w:rsid w:val="0028566D"/>
    <w:rsid w:val="002904D8"/>
    <w:rsid w:val="00291B1E"/>
    <w:rsid w:val="002943B4"/>
    <w:rsid w:val="0029700F"/>
    <w:rsid w:val="00297393"/>
    <w:rsid w:val="002A474D"/>
    <w:rsid w:val="002A56D5"/>
    <w:rsid w:val="002A69C3"/>
    <w:rsid w:val="002B0ABD"/>
    <w:rsid w:val="002B1449"/>
    <w:rsid w:val="002B1C1C"/>
    <w:rsid w:val="002B3CC7"/>
    <w:rsid w:val="002B4E41"/>
    <w:rsid w:val="002C0BE2"/>
    <w:rsid w:val="002C21A7"/>
    <w:rsid w:val="002C3D55"/>
    <w:rsid w:val="002D21A6"/>
    <w:rsid w:val="002D5683"/>
    <w:rsid w:val="002D69BF"/>
    <w:rsid w:val="002E31AE"/>
    <w:rsid w:val="002F05E9"/>
    <w:rsid w:val="002F0987"/>
    <w:rsid w:val="002F1DAA"/>
    <w:rsid w:val="002F2D7A"/>
    <w:rsid w:val="002F312D"/>
    <w:rsid w:val="003035D5"/>
    <w:rsid w:val="00304BAA"/>
    <w:rsid w:val="003061F7"/>
    <w:rsid w:val="00316840"/>
    <w:rsid w:val="003201CE"/>
    <w:rsid w:val="003219A4"/>
    <w:rsid w:val="00322F2D"/>
    <w:rsid w:val="00324444"/>
    <w:rsid w:val="00324C72"/>
    <w:rsid w:val="00325949"/>
    <w:rsid w:val="0032638C"/>
    <w:rsid w:val="00326A99"/>
    <w:rsid w:val="00327485"/>
    <w:rsid w:val="003325B4"/>
    <w:rsid w:val="0033516D"/>
    <w:rsid w:val="00335602"/>
    <w:rsid w:val="00337DCE"/>
    <w:rsid w:val="00341635"/>
    <w:rsid w:val="003424EB"/>
    <w:rsid w:val="00343C5C"/>
    <w:rsid w:val="00345F55"/>
    <w:rsid w:val="003463B1"/>
    <w:rsid w:val="003473DF"/>
    <w:rsid w:val="003504D0"/>
    <w:rsid w:val="00351F78"/>
    <w:rsid w:val="003526D7"/>
    <w:rsid w:val="00353DE7"/>
    <w:rsid w:val="003549C3"/>
    <w:rsid w:val="00355EDD"/>
    <w:rsid w:val="00362810"/>
    <w:rsid w:val="00363CC1"/>
    <w:rsid w:val="00364A1A"/>
    <w:rsid w:val="00364E93"/>
    <w:rsid w:val="00365E52"/>
    <w:rsid w:val="0036638B"/>
    <w:rsid w:val="00367814"/>
    <w:rsid w:val="003733CE"/>
    <w:rsid w:val="00375020"/>
    <w:rsid w:val="00377206"/>
    <w:rsid w:val="00383568"/>
    <w:rsid w:val="00384A69"/>
    <w:rsid w:val="00387A1E"/>
    <w:rsid w:val="00391313"/>
    <w:rsid w:val="0039723D"/>
    <w:rsid w:val="00397575"/>
    <w:rsid w:val="00397F68"/>
    <w:rsid w:val="003A0408"/>
    <w:rsid w:val="003A0A38"/>
    <w:rsid w:val="003A0C4F"/>
    <w:rsid w:val="003A1DBE"/>
    <w:rsid w:val="003A20B0"/>
    <w:rsid w:val="003A446B"/>
    <w:rsid w:val="003A561E"/>
    <w:rsid w:val="003A640F"/>
    <w:rsid w:val="003A6CFE"/>
    <w:rsid w:val="003B20D8"/>
    <w:rsid w:val="003B5973"/>
    <w:rsid w:val="003B66DC"/>
    <w:rsid w:val="003C122A"/>
    <w:rsid w:val="003C1282"/>
    <w:rsid w:val="003D49D6"/>
    <w:rsid w:val="003D5F7D"/>
    <w:rsid w:val="003D6467"/>
    <w:rsid w:val="003D6507"/>
    <w:rsid w:val="003D6F5F"/>
    <w:rsid w:val="003D74B5"/>
    <w:rsid w:val="003D7537"/>
    <w:rsid w:val="003E5012"/>
    <w:rsid w:val="003F54C9"/>
    <w:rsid w:val="003F5BA9"/>
    <w:rsid w:val="00400EE0"/>
    <w:rsid w:val="004118C0"/>
    <w:rsid w:val="00413712"/>
    <w:rsid w:val="0041512B"/>
    <w:rsid w:val="0041523A"/>
    <w:rsid w:val="004160CC"/>
    <w:rsid w:val="004238EB"/>
    <w:rsid w:val="0042490A"/>
    <w:rsid w:val="00426AE4"/>
    <w:rsid w:val="00427E68"/>
    <w:rsid w:val="00431698"/>
    <w:rsid w:val="00431B07"/>
    <w:rsid w:val="0043310B"/>
    <w:rsid w:val="00434CF8"/>
    <w:rsid w:val="00436137"/>
    <w:rsid w:val="0043761D"/>
    <w:rsid w:val="00446CF7"/>
    <w:rsid w:val="00447217"/>
    <w:rsid w:val="004505E6"/>
    <w:rsid w:val="00450EEB"/>
    <w:rsid w:val="00450FC5"/>
    <w:rsid w:val="004521C2"/>
    <w:rsid w:val="004524F6"/>
    <w:rsid w:val="00454E2F"/>
    <w:rsid w:val="004552DE"/>
    <w:rsid w:val="004556F5"/>
    <w:rsid w:val="00456C1F"/>
    <w:rsid w:val="00457522"/>
    <w:rsid w:val="00460568"/>
    <w:rsid w:val="00466B19"/>
    <w:rsid w:val="004722DD"/>
    <w:rsid w:val="00472ACB"/>
    <w:rsid w:val="00476B1C"/>
    <w:rsid w:val="00477493"/>
    <w:rsid w:val="004806EB"/>
    <w:rsid w:val="00482E75"/>
    <w:rsid w:val="00485DE9"/>
    <w:rsid w:val="0048668F"/>
    <w:rsid w:val="00487B82"/>
    <w:rsid w:val="00490AA8"/>
    <w:rsid w:val="004919D0"/>
    <w:rsid w:val="00492972"/>
    <w:rsid w:val="00492F58"/>
    <w:rsid w:val="00493FE9"/>
    <w:rsid w:val="004974FC"/>
    <w:rsid w:val="004A0564"/>
    <w:rsid w:val="004A0D6B"/>
    <w:rsid w:val="004A38CB"/>
    <w:rsid w:val="004B0239"/>
    <w:rsid w:val="004B073B"/>
    <w:rsid w:val="004B18F3"/>
    <w:rsid w:val="004B2E55"/>
    <w:rsid w:val="004B77E9"/>
    <w:rsid w:val="004B7FCF"/>
    <w:rsid w:val="004C1D8F"/>
    <w:rsid w:val="004C65D9"/>
    <w:rsid w:val="004C6C1E"/>
    <w:rsid w:val="004C6EA4"/>
    <w:rsid w:val="004C725C"/>
    <w:rsid w:val="004C7ED1"/>
    <w:rsid w:val="004C7F35"/>
    <w:rsid w:val="004D5ED2"/>
    <w:rsid w:val="004D7558"/>
    <w:rsid w:val="004E7482"/>
    <w:rsid w:val="004F00B8"/>
    <w:rsid w:val="004F2BA4"/>
    <w:rsid w:val="004F5E79"/>
    <w:rsid w:val="00500FD7"/>
    <w:rsid w:val="00501F53"/>
    <w:rsid w:val="00503098"/>
    <w:rsid w:val="00503955"/>
    <w:rsid w:val="005071D7"/>
    <w:rsid w:val="00507AF9"/>
    <w:rsid w:val="00512119"/>
    <w:rsid w:val="00512264"/>
    <w:rsid w:val="00515FD6"/>
    <w:rsid w:val="005178D4"/>
    <w:rsid w:val="00521C43"/>
    <w:rsid w:val="00523607"/>
    <w:rsid w:val="00523B81"/>
    <w:rsid w:val="005251D9"/>
    <w:rsid w:val="0052655C"/>
    <w:rsid w:val="00526F0D"/>
    <w:rsid w:val="00527C5F"/>
    <w:rsid w:val="005313E2"/>
    <w:rsid w:val="005313FB"/>
    <w:rsid w:val="00532483"/>
    <w:rsid w:val="0053689B"/>
    <w:rsid w:val="00541AA9"/>
    <w:rsid w:val="00545781"/>
    <w:rsid w:val="00546714"/>
    <w:rsid w:val="005528ED"/>
    <w:rsid w:val="005563C1"/>
    <w:rsid w:val="00564532"/>
    <w:rsid w:val="00565B8D"/>
    <w:rsid w:val="005718E4"/>
    <w:rsid w:val="005737FD"/>
    <w:rsid w:val="005763C0"/>
    <w:rsid w:val="00576F17"/>
    <w:rsid w:val="00580AF7"/>
    <w:rsid w:val="00582434"/>
    <w:rsid w:val="00582FF1"/>
    <w:rsid w:val="00590665"/>
    <w:rsid w:val="00592D5F"/>
    <w:rsid w:val="00595C65"/>
    <w:rsid w:val="0059682A"/>
    <w:rsid w:val="00596D86"/>
    <w:rsid w:val="005A3F92"/>
    <w:rsid w:val="005A503A"/>
    <w:rsid w:val="005A5E55"/>
    <w:rsid w:val="005A67F8"/>
    <w:rsid w:val="005B0446"/>
    <w:rsid w:val="005B1162"/>
    <w:rsid w:val="005B1966"/>
    <w:rsid w:val="005B29DC"/>
    <w:rsid w:val="005B52F9"/>
    <w:rsid w:val="005B6E40"/>
    <w:rsid w:val="005C012E"/>
    <w:rsid w:val="005C5900"/>
    <w:rsid w:val="005D0F5D"/>
    <w:rsid w:val="005D2BA5"/>
    <w:rsid w:val="005D3B53"/>
    <w:rsid w:val="005D600A"/>
    <w:rsid w:val="005D66C9"/>
    <w:rsid w:val="005E0B50"/>
    <w:rsid w:val="005E2847"/>
    <w:rsid w:val="005E2CB5"/>
    <w:rsid w:val="005F0D28"/>
    <w:rsid w:val="005F0DC8"/>
    <w:rsid w:val="005F2227"/>
    <w:rsid w:val="005F4E17"/>
    <w:rsid w:val="005F50A8"/>
    <w:rsid w:val="005F5BE5"/>
    <w:rsid w:val="00602445"/>
    <w:rsid w:val="00602F07"/>
    <w:rsid w:val="0060372C"/>
    <w:rsid w:val="00603CCD"/>
    <w:rsid w:val="00605ECD"/>
    <w:rsid w:val="00605FA4"/>
    <w:rsid w:val="00606FEE"/>
    <w:rsid w:val="0061022A"/>
    <w:rsid w:val="00610C2F"/>
    <w:rsid w:val="00612A3A"/>
    <w:rsid w:val="00615469"/>
    <w:rsid w:val="00615920"/>
    <w:rsid w:val="00617C87"/>
    <w:rsid w:val="006216BA"/>
    <w:rsid w:val="00622BB5"/>
    <w:rsid w:val="00625012"/>
    <w:rsid w:val="00627F08"/>
    <w:rsid w:val="006309F3"/>
    <w:rsid w:val="00630ED4"/>
    <w:rsid w:val="00631C65"/>
    <w:rsid w:val="00633E91"/>
    <w:rsid w:val="00636480"/>
    <w:rsid w:val="00636851"/>
    <w:rsid w:val="00642CFB"/>
    <w:rsid w:val="00643A70"/>
    <w:rsid w:val="006458A5"/>
    <w:rsid w:val="006474E3"/>
    <w:rsid w:val="00651849"/>
    <w:rsid w:val="00652EAB"/>
    <w:rsid w:val="00653FB4"/>
    <w:rsid w:val="00660929"/>
    <w:rsid w:val="0066251F"/>
    <w:rsid w:val="00664F02"/>
    <w:rsid w:val="0066635F"/>
    <w:rsid w:val="0067797F"/>
    <w:rsid w:val="00677F13"/>
    <w:rsid w:val="0068365C"/>
    <w:rsid w:val="00686C26"/>
    <w:rsid w:val="00690172"/>
    <w:rsid w:val="006932A3"/>
    <w:rsid w:val="006937E5"/>
    <w:rsid w:val="00695A38"/>
    <w:rsid w:val="00697A2D"/>
    <w:rsid w:val="006A0F51"/>
    <w:rsid w:val="006A22C4"/>
    <w:rsid w:val="006B179F"/>
    <w:rsid w:val="006B17C2"/>
    <w:rsid w:val="006B1F34"/>
    <w:rsid w:val="006B362A"/>
    <w:rsid w:val="006B3A3E"/>
    <w:rsid w:val="006B3B61"/>
    <w:rsid w:val="006B5F85"/>
    <w:rsid w:val="006B6255"/>
    <w:rsid w:val="006B7EC1"/>
    <w:rsid w:val="006C53FB"/>
    <w:rsid w:val="006C672E"/>
    <w:rsid w:val="006C6BF8"/>
    <w:rsid w:val="006C7C5C"/>
    <w:rsid w:val="006D2592"/>
    <w:rsid w:val="006D39C9"/>
    <w:rsid w:val="006D3B01"/>
    <w:rsid w:val="006D41BC"/>
    <w:rsid w:val="006D475E"/>
    <w:rsid w:val="006D4B96"/>
    <w:rsid w:val="006D598E"/>
    <w:rsid w:val="006E0593"/>
    <w:rsid w:val="006E2904"/>
    <w:rsid w:val="006E2DF2"/>
    <w:rsid w:val="006E3977"/>
    <w:rsid w:val="006F2947"/>
    <w:rsid w:val="006F3548"/>
    <w:rsid w:val="006F5FA1"/>
    <w:rsid w:val="007003D8"/>
    <w:rsid w:val="00700D66"/>
    <w:rsid w:val="0070730F"/>
    <w:rsid w:val="007074A0"/>
    <w:rsid w:val="007114CD"/>
    <w:rsid w:val="007153A6"/>
    <w:rsid w:val="00715B70"/>
    <w:rsid w:val="00717DBD"/>
    <w:rsid w:val="00721B5C"/>
    <w:rsid w:val="00724D9B"/>
    <w:rsid w:val="00731008"/>
    <w:rsid w:val="00731AA7"/>
    <w:rsid w:val="00734B98"/>
    <w:rsid w:val="00736CE2"/>
    <w:rsid w:val="0073717B"/>
    <w:rsid w:val="007410F7"/>
    <w:rsid w:val="007415D3"/>
    <w:rsid w:val="00745378"/>
    <w:rsid w:val="007460CC"/>
    <w:rsid w:val="00746B59"/>
    <w:rsid w:val="00751A7E"/>
    <w:rsid w:val="0075264D"/>
    <w:rsid w:val="00752968"/>
    <w:rsid w:val="00754540"/>
    <w:rsid w:val="0075510A"/>
    <w:rsid w:val="007608FC"/>
    <w:rsid w:val="00760F82"/>
    <w:rsid w:val="00761391"/>
    <w:rsid w:val="007614A8"/>
    <w:rsid w:val="007615D8"/>
    <w:rsid w:val="00762371"/>
    <w:rsid w:val="007623B6"/>
    <w:rsid w:val="0076365C"/>
    <w:rsid w:val="0077118D"/>
    <w:rsid w:val="007713AA"/>
    <w:rsid w:val="007730C6"/>
    <w:rsid w:val="007732AF"/>
    <w:rsid w:val="0077602B"/>
    <w:rsid w:val="00781DFA"/>
    <w:rsid w:val="0078367E"/>
    <w:rsid w:val="00791B14"/>
    <w:rsid w:val="007930F5"/>
    <w:rsid w:val="007935CD"/>
    <w:rsid w:val="007A0D2E"/>
    <w:rsid w:val="007A4A66"/>
    <w:rsid w:val="007A62E0"/>
    <w:rsid w:val="007A63B4"/>
    <w:rsid w:val="007B0562"/>
    <w:rsid w:val="007B05C3"/>
    <w:rsid w:val="007B2DD1"/>
    <w:rsid w:val="007B40BF"/>
    <w:rsid w:val="007B5BBD"/>
    <w:rsid w:val="007B5EAE"/>
    <w:rsid w:val="007B5F9E"/>
    <w:rsid w:val="007C045F"/>
    <w:rsid w:val="007C4647"/>
    <w:rsid w:val="007C518B"/>
    <w:rsid w:val="007C6059"/>
    <w:rsid w:val="007C6315"/>
    <w:rsid w:val="007D0125"/>
    <w:rsid w:val="007D1DCD"/>
    <w:rsid w:val="007D3381"/>
    <w:rsid w:val="007D3BEC"/>
    <w:rsid w:val="007D4ABD"/>
    <w:rsid w:val="007E038F"/>
    <w:rsid w:val="007E1FA8"/>
    <w:rsid w:val="007E2DB2"/>
    <w:rsid w:val="007E397D"/>
    <w:rsid w:val="007E5269"/>
    <w:rsid w:val="007E5318"/>
    <w:rsid w:val="007E558F"/>
    <w:rsid w:val="007F3535"/>
    <w:rsid w:val="007F472B"/>
    <w:rsid w:val="007F698A"/>
    <w:rsid w:val="00802B0A"/>
    <w:rsid w:val="0080594B"/>
    <w:rsid w:val="00806A47"/>
    <w:rsid w:val="008117F1"/>
    <w:rsid w:val="00815D79"/>
    <w:rsid w:val="008166D0"/>
    <w:rsid w:val="00817026"/>
    <w:rsid w:val="008228FB"/>
    <w:rsid w:val="00823236"/>
    <w:rsid w:val="008267D7"/>
    <w:rsid w:val="008269C8"/>
    <w:rsid w:val="00826F7F"/>
    <w:rsid w:val="00830232"/>
    <w:rsid w:val="008304C4"/>
    <w:rsid w:val="0083173E"/>
    <w:rsid w:val="00832208"/>
    <w:rsid w:val="00836665"/>
    <w:rsid w:val="008446AF"/>
    <w:rsid w:val="00845B76"/>
    <w:rsid w:val="00846187"/>
    <w:rsid w:val="00847BC1"/>
    <w:rsid w:val="00847C07"/>
    <w:rsid w:val="0085107E"/>
    <w:rsid w:val="00851BFA"/>
    <w:rsid w:val="00855240"/>
    <w:rsid w:val="0085679C"/>
    <w:rsid w:val="00860716"/>
    <w:rsid w:val="00860AE7"/>
    <w:rsid w:val="00860EC3"/>
    <w:rsid w:val="00861080"/>
    <w:rsid w:val="0086352A"/>
    <w:rsid w:val="0086396F"/>
    <w:rsid w:val="00865411"/>
    <w:rsid w:val="008661A1"/>
    <w:rsid w:val="00866293"/>
    <w:rsid w:val="00870361"/>
    <w:rsid w:val="00871763"/>
    <w:rsid w:val="008726FD"/>
    <w:rsid w:val="0087312E"/>
    <w:rsid w:val="00873344"/>
    <w:rsid w:val="0087508E"/>
    <w:rsid w:val="00875683"/>
    <w:rsid w:val="00875DC6"/>
    <w:rsid w:val="00880B9E"/>
    <w:rsid w:val="00880EF3"/>
    <w:rsid w:val="00883CEE"/>
    <w:rsid w:val="00885775"/>
    <w:rsid w:val="00894426"/>
    <w:rsid w:val="008946B1"/>
    <w:rsid w:val="0089562C"/>
    <w:rsid w:val="008A3CDE"/>
    <w:rsid w:val="008A463C"/>
    <w:rsid w:val="008A591E"/>
    <w:rsid w:val="008B111E"/>
    <w:rsid w:val="008B22DF"/>
    <w:rsid w:val="008B50FF"/>
    <w:rsid w:val="008B603C"/>
    <w:rsid w:val="008C0C36"/>
    <w:rsid w:val="008C28B7"/>
    <w:rsid w:val="008C7656"/>
    <w:rsid w:val="008D057F"/>
    <w:rsid w:val="008D5A70"/>
    <w:rsid w:val="008E24A5"/>
    <w:rsid w:val="008E474C"/>
    <w:rsid w:val="008E54B4"/>
    <w:rsid w:val="008E6B6A"/>
    <w:rsid w:val="008F22F5"/>
    <w:rsid w:val="008F4A8F"/>
    <w:rsid w:val="008F53C7"/>
    <w:rsid w:val="008F5A11"/>
    <w:rsid w:val="008F66F8"/>
    <w:rsid w:val="008F741A"/>
    <w:rsid w:val="00900FB1"/>
    <w:rsid w:val="00902C79"/>
    <w:rsid w:val="0090310C"/>
    <w:rsid w:val="00905273"/>
    <w:rsid w:val="00911C6D"/>
    <w:rsid w:val="009127B1"/>
    <w:rsid w:val="0091502A"/>
    <w:rsid w:val="00915BCC"/>
    <w:rsid w:val="00917CE1"/>
    <w:rsid w:val="009207E9"/>
    <w:rsid w:val="00923529"/>
    <w:rsid w:val="00924639"/>
    <w:rsid w:val="00926198"/>
    <w:rsid w:val="00927561"/>
    <w:rsid w:val="00931590"/>
    <w:rsid w:val="00935F27"/>
    <w:rsid w:val="00940DED"/>
    <w:rsid w:val="00944E12"/>
    <w:rsid w:val="0094528C"/>
    <w:rsid w:val="00947A11"/>
    <w:rsid w:val="00950016"/>
    <w:rsid w:val="009500BF"/>
    <w:rsid w:val="00952063"/>
    <w:rsid w:val="009526D2"/>
    <w:rsid w:val="00953B90"/>
    <w:rsid w:val="009543EA"/>
    <w:rsid w:val="00957ACF"/>
    <w:rsid w:val="00960178"/>
    <w:rsid w:val="0096295D"/>
    <w:rsid w:val="00964469"/>
    <w:rsid w:val="009646CC"/>
    <w:rsid w:val="00964A25"/>
    <w:rsid w:val="00965126"/>
    <w:rsid w:val="0096513D"/>
    <w:rsid w:val="00966837"/>
    <w:rsid w:val="00967E0F"/>
    <w:rsid w:val="00967E8B"/>
    <w:rsid w:val="00967ECA"/>
    <w:rsid w:val="00970CA6"/>
    <w:rsid w:val="00977F44"/>
    <w:rsid w:val="009824E9"/>
    <w:rsid w:val="00983C12"/>
    <w:rsid w:val="00987B74"/>
    <w:rsid w:val="00990020"/>
    <w:rsid w:val="009917C5"/>
    <w:rsid w:val="009928C1"/>
    <w:rsid w:val="0099364A"/>
    <w:rsid w:val="009964CA"/>
    <w:rsid w:val="009965BE"/>
    <w:rsid w:val="00996DC4"/>
    <w:rsid w:val="009A026D"/>
    <w:rsid w:val="009A0D11"/>
    <w:rsid w:val="009A117C"/>
    <w:rsid w:val="009A43B7"/>
    <w:rsid w:val="009B1DA8"/>
    <w:rsid w:val="009B28F1"/>
    <w:rsid w:val="009B39B0"/>
    <w:rsid w:val="009B39FC"/>
    <w:rsid w:val="009B51D4"/>
    <w:rsid w:val="009B7A66"/>
    <w:rsid w:val="009C2078"/>
    <w:rsid w:val="009C58F8"/>
    <w:rsid w:val="009C6817"/>
    <w:rsid w:val="009C69EC"/>
    <w:rsid w:val="009D1996"/>
    <w:rsid w:val="009D2A18"/>
    <w:rsid w:val="009D60BF"/>
    <w:rsid w:val="009D732C"/>
    <w:rsid w:val="009D7386"/>
    <w:rsid w:val="009E12B3"/>
    <w:rsid w:val="009E1442"/>
    <w:rsid w:val="009E388E"/>
    <w:rsid w:val="009E4CEE"/>
    <w:rsid w:val="009E4E55"/>
    <w:rsid w:val="009E6CF1"/>
    <w:rsid w:val="009F2069"/>
    <w:rsid w:val="009F3EED"/>
    <w:rsid w:val="009F5E4E"/>
    <w:rsid w:val="00A008E4"/>
    <w:rsid w:val="00A024C4"/>
    <w:rsid w:val="00A0329A"/>
    <w:rsid w:val="00A0519B"/>
    <w:rsid w:val="00A0718D"/>
    <w:rsid w:val="00A10941"/>
    <w:rsid w:val="00A14645"/>
    <w:rsid w:val="00A15235"/>
    <w:rsid w:val="00A17598"/>
    <w:rsid w:val="00A2007D"/>
    <w:rsid w:val="00A211C4"/>
    <w:rsid w:val="00A22D01"/>
    <w:rsid w:val="00A32436"/>
    <w:rsid w:val="00A32B81"/>
    <w:rsid w:val="00A338EB"/>
    <w:rsid w:val="00A37AE8"/>
    <w:rsid w:val="00A41609"/>
    <w:rsid w:val="00A4477A"/>
    <w:rsid w:val="00A4555E"/>
    <w:rsid w:val="00A4652C"/>
    <w:rsid w:val="00A47FCE"/>
    <w:rsid w:val="00A50727"/>
    <w:rsid w:val="00A518E2"/>
    <w:rsid w:val="00A56988"/>
    <w:rsid w:val="00A56BDF"/>
    <w:rsid w:val="00A60497"/>
    <w:rsid w:val="00A635C6"/>
    <w:rsid w:val="00A7071C"/>
    <w:rsid w:val="00A72F46"/>
    <w:rsid w:val="00A75596"/>
    <w:rsid w:val="00A8087E"/>
    <w:rsid w:val="00A813C0"/>
    <w:rsid w:val="00A845F3"/>
    <w:rsid w:val="00A85A65"/>
    <w:rsid w:val="00A8742D"/>
    <w:rsid w:val="00A91300"/>
    <w:rsid w:val="00A91914"/>
    <w:rsid w:val="00A919DB"/>
    <w:rsid w:val="00A91A73"/>
    <w:rsid w:val="00A94130"/>
    <w:rsid w:val="00A96809"/>
    <w:rsid w:val="00AA23C4"/>
    <w:rsid w:val="00AA5DD0"/>
    <w:rsid w:val="00AA78C6"/>
    <w:rsid w:val="00AB0DEB"/>
    <w:rsid w:val="00AB2B30"/>
    <w:rsid w:val="00AB39C1"/>
    <w:rsid w:val="00AB4395"/>
    <w:rsid w:val="00AC47CF"/>
    <w:rsid w:val="00AC4F10"/>
    <w:rsid w:val="00AC65BA"/>
    <w:rsid w:val="00AC666B"/>
    <w:rsid w:val="00AC73E7"/>
    <w:rsid w:val="00AC7600"/>
    <w:rsid w:val="00AD0B57"/>
    <w:rsid w:val="00AD243E"/>
    <w:rsid w:val="00AE0843"/>
    <w:rsid w:val="00AE1308"/>
    <w:rsid w:val="00AF166A"/>
    <w:rsid w:val="00AF21A5"/>
    <w:rsid w:val="00AF2D7E"/>
    <w:rsid w:val="00AF4127"/>
    <w:rsid w:val="00AF6536"/>
    <w:rsid w:val="00AF6B8B"/>
    <w:rsid w:val="00B01866"/>
    <w:rsid w:val="00B104B8"/>
    <w:rsid w:val="00B1109A"/>
    <w:rsid w:val="00B114F7"/>
    <w:rsid w:val="00B12303"/>
    <w:rsid w:val="00B134B8"/>
    <w:rsid w:val="00B136B8"/>
    <w:rsid w:val="00B14277"/>
    <w:rsid w:val="00B20704"/>
    <w:rsid w:val="00B2220D"/>
    <w:rsid w:val="00B26578"/>
    <w:rsid w:val="00B26E91"/>
    <w:rsid w:val="00B271CC"/>
    <w:rsid w:val="00B276BB"/>
    <w:rsid w:val="00B27D80"/>
    <w:rsid w:val="00B31AA9"/>
    <w:rsid w:val="00B33625"/>
    <w:rsid w:val="00B419FC"/>
    <w:rsid w:val="00B46C27"/>
    <w:rsid w:val="00B512E8"/>
    <w:rsid w:val="00B51470"/>
    <w:rsid w:val="00B54AC4"/>
    <w:rsid w:val="00B559FF"/>
    <w:rsid w:val="00B60049"/>
    <w:rsid w:val="00B610D5"/>
    <w:rsid w:val="00B613C4"/>
    <w:rsid w:val="00B70818"/>
    <w:rsid w:val="00B709AE"/>
    <w:rsid w:val="00B7431B"/>
    <w:rsid w:val="00B776A3"/>
    <w:rsid w:val="00B776A5"/>
    <w:rsid w:val="00B82E4F"/>
    <w:rsid w:val="00B837DC"/>
    <w:rsid w:val="00B8390F"/>
    <w:rsid w:val="00B849E3"/>
    <w:rsid w:val="00B864FC"/>
    <w:rsid w:val="00B92C48"/>
    <w:rsid w:val="00BA1537"/>
    <w:rsid w:val="00BA53D6"/>
    <w:rsid w:val="00BA6EBF"/>
    <w:rsid w:val="00BB1BE9"/>
    <w:rsid w:val="00BB6532"/>
    <w:rsid w:val="00BC0C19"/>
    <w:rsid w:val="00BC18DD"/>
    <w:rsid w:val="00BC1DC0"/>
    <w:rsid w:val="00BC32B7"/>
    <w:rsid w:val="00BC5C25"/>
    <w:rsid w:val="00BC7053"/>
    <w:rsid w:val="00BD46F5"/>
    <w:rsid w:val="00BD5565"/>
    <w:rsid w:val="00BE11EF"/>
    <w:rsid w:val="00BE7AB9"/>
    <w:rsid w:val="00BF1DAF"/>
    <w:rsid w:val="00BF1EC4"/>
    <w:rsid w:val="00BF721D"/>
    <w:rsid w:val="00C010A5"/>
    <w:rsid w:val="00C01DF2"/>
    <w:rsid w:val="00C0233B"/>
    <w:rsid w:val="00C038F8"/>
    <w:rsid w:val="00C045E7"/>
    <w:rsid w:val="00C04E44"/>
    <w:rsid w:val="00C061F8"/>
    <w:rsid w:val="00C07019"/>
    <w:rsid w:val="00C071B1"/>
    <w:rsid w:val="00C10C7C"/>
    <w:rsid w:val="00C14995"/>
    <w:rsid w:val="00C16946"/>
    <w:rsid w:val="00C1723B"/>
    <w:rsid w:val="00C210F7"/>
    <w:rsid w:val="00C25FB9"/>
    <w:rsid w:val="00C3018D"/>
    <w:rsid w:val="00C317FE"/>
    <w:rsid w:val="00C3256A"/>
    <w:rsid w:val="00C326A0"/>
    <w:rsid w:val="00C34DDC"/>
    <w:rsid w:val="00C355C8"/>
    <w:rsid w:val="00C363AB"/>
    <w:rsid w:val="00C414A4"/>
    <w:rsid w:val="00C43610"/>
    <w:rsid w:val="00C5055D"/>
    <w:rsid w:val="00C5152C"/>
    <w:rsid w:val="00C52BD5"/>
    <w:rsid w:val="00C54842"/>
    <w:rsid w:val="00C54AA9"/>
    <w:rsid w:val="00C56EC3"/>
    <w:rsid w:val="00C633C5"/>
    <w:rsid w:val="00C63512"/>
    <w:rsid w:val="00C731F0"/>
    <w:rsid w:val="00C7396B"/>
    <w:rsid w:val="00C7418E"/>
    <w:rsid w:val="00C762BA"/>
    <w:rsid w:val="00C766EE"/>
    <w:rsid w:val="00C767A1"/>
    <w:rsid w:val="00C8028A"/>
    <w:rsid w:val="00C80BB4"/>
    <w:rsid w:val="00C825A5"/>
    <w:rsid w:val="00C8291E"/>
    <w:rsid w:val="00C854D4"/>
    <w:rsid w:val="00C86B67"/>
    <w:rsid w:val="00C87CC7"/>
    <w:rsid w:val="00C909BD"/>
    <w:rsid w:val="00C921DB"/>
    <w:rsid w:val="00C94453"/>
    <w:rsid w:val="00C94720"/>
    <w:rsid w:val="00CA1E07"/>
    <w:rsid w:val="00CA206A"/>
    <w:rsid w:val="00CA36FE"/>
    <w:rsid w:val="00CA41E0"/>
    <w:rsid w:val="00CA42A8"/>
    <w:rsid w:val="00CA4D09"/>
    <w:rsid w:val="00CA5935"/>
    <w:rsid w:val="00CA6CBB"/>
    <w:rsid w:val="00CA7760"/>
    <w:rsid w:val="00CA7DD3"/>
    <w:rsid w:val="00CC6705"/>
    <w:rsid w:val="00CC6F46"/>
    <w:rsid w:val="00CD21E4"/>
    <w:rsid w:val="00CD387D"/>
    <w:rsid w:val="00CD5732"/>
    <w:rsid w:val="00CD7540"/>
    <w:rsid w:val="00CE1405"/>
    <w:rsid w:val="00CE1558"/>
    <w:rsid w:val="00CE33EA"/>
    <w:rsid w:val="00CE52F2"/>
    <w:rsid w:val="00CE66F9"/>
    <w:rsid w:val="00CF0F4A"/>
    <w:rsid w:val="00CF1F69"/>
    <w:rsid w:val="00CF1FD1"/>
    <w:rsid w:val="00CF3BDB"/>
    <w:rsid w:val="00CF62E4"/>
    <w:rsid w:val="00CF6578"/>
    <w:rsid w:val="00CF685D"/>
    <w:rsid w:val="00CF6E0E"/>
    <w:rsid w:val="00CF7D1B"/>
    <w:rsid w:val="00D008EF"/>
    <w:rsid w:val="00D00AF1"/>
    <w:rsid w:val="00D00B9A"/>
    <w:rsid w:val="00D00D42"/>
    <w:rsid w:val="00D01431"/>
    <w:rsid w:val="00D03273"/>
    <w:rsid w:val="00D03D21"/>
    <w:rsid w:val="00D04503"/>
    <w:rsid w:val="00D0666A"/>
    <w:rsid w:val="00D077E6"/>
    <w:rsid w:val="00D07990"/>
    <w:rsid w:val="00D11F91"/>
    <w:rsid w:val="00D163B8"/>
    <w:rsid w:val="00D16666"/>
    <w:rsid w:val="00D16E63"/>
    <w:rsid w:val="00D223FA"/>
    <w:rsid w:val="00D302CB"/>
    <w:rsid w:val="00D30D2D"/>
    <w:rsid w:val="00D325BC"/>
    <w:rsid w:val="00D32E20"/>
    <w:rsid w:val="00D33554"/>
    <w:rsid w:val="00D367E7"/>
    <w:rsid w:val="00D37486"/>
    <w:rsid w:val="00D4055F"/>
    <w:rsid w:val="00D40EDE"/>
    <w:rsid w:val="00D41342"/>
    <w:rsid w:val="00D4544D"/>
    <w:rsid w:val="00D45AF0"/>
    <w:rsid w:val="00D47CA2"/>
    <w:rsid w:val="00D5176A"/>
    <w:rsid w:val="00D52084"/>
    <w:rsid w:val="00D55767"/>
    <w:rsid w:val="00D56B7D"/>
    <w:rsid w:val="00D60435"/>
    <w:rsid w:val="00D63DAC"/>
    <w:rsid w:val="00D65533"/>
    <w:rsid w:val="00D70502"/>
    <w:rsid w:val="00D7174E"/>
    <w:rsid w:val="00D7569F"/>
    <w:rsid w:val="00D75D79"/>
    <w:rsid w:val="00D76729"/>
    <w:rsid w:val="00D80CB8"/>
    <w:rsid w:val="00D8687E"/>
    <w:rsid w:val="00D86CA2"/>
    <w:rsid w:val="00D87346"/>
    <w:rsid w:val="00D87E34"/>
    <w:rsid w:val="00D90AF6"/>
    <w:rsid w:val="00D9142E"/>
    <w:rsid w:val="00D93247"/>
    <w:rsid w:val="00D94162"/>
    <w:rsid w:val="00D94AB5"/>
    <w:rsid w:val="00D94AD3"/>
    <w:rsid w:val="00D95368"/>
    <w:rsid w:val="00D96250"/>
    <w:rsid w:val="00D9685E"/>
    <w:rsid w:val="00D9746F"/>
    <w:rsid w:val="00D97B16"/>
    <w:rsid w:val="00DA10E1"/>
    <w:rsid w:val="00DA196E"/>
    <w:rsid w:val="00DA5804"/>
    <w:rsid w:val="00DA6E3B"/>
    <w:rsid w:val="00DA7B50"/>
    <w:rsid w:val="00DB0C1C"/>
    <w:rsid w:val="00DB34B4"/>
    <w:rsid w:val="00DB3DBC"/>
    <w:rsid w:val="00DB5D32"/>
    <w:rsid w:val="00DB7368"/>
    <w:rsid w:val="00DB78C4"/>
    <w:rsid w:val="00DC1C8C"/>
    <w:rsid w:val="00DC35B5"/>
    <w:rsid w:val="00DC541C"/>
    <w:rsid w:val="00DC5C6F"/>
    <w:rsid w:val="00DC69C7"/>
    <w:rsid w:val="00DC6E3D"/>
    <w:rsid w:val="00DD201E"/>
    <w:rsid w:val="00DD2B2E"/>
    <w:rsid w:val="00DD75A2"/>
    <w:rsid w:val="00DD7E29"/>
    <w:rsid w:val="00DE16BA"/>
    <w:rsid w:val="00DE3FD0"/>
    <w:rsid w:val="00DE4369"/>
    <w:rsid w:val="00DE4D7D"/>
    <w:rsid w:val="00DE524A"/>
    <w:rsid w:val="00DE679F"/>
    <w:rsid w:val="00DF08CA"/>
    <w:rsid w:val="00DF4848"/>
    <w:rsid w:val="00DF4D51"/>
    <w:rsid w:val="00DF58BE"/>
    <w:rsid w:val="00DF7A47"/>
    <w:rsid w:val="00E06B0D"/>
    <w:rsid w:val="00E074D0"/>
    <w:rsid w:val="00E1027B"/>
    <w:rsid w:val="00E11DED"/>
    <w:rsid w:val="00E1250C"/>
    <w:rsid w:val="00E12BBA"/>
    <w:rsid w:val="00E138E5"/>
    <w:rsid w:val="00E13C05"/>
    <w:rsid w:val="00E14155"/>
    <w:rsid w:val="00E156C8"/>
    <w:rsid w:val="00E17518"/>
    <w:rsid w:val="00E20D45"/>
    <w:rsid w:val="00E2124A"/>
    <w:rsid w:val="00E2696D"/>
    <w:rsid w:val="00E30171"/>
    <w:rsid w:val="00E33DF4"/>
    <w:rsid w:val="00E347C3"/>
    <w:rsid w:val="00E34982"/>
    <w:rsid w:val="00E3534D"/>
    <w:rsid w:val="00E43E8C"/>
    <w:rsid w:val="00E4572F"/>
    <w:rsid w:val="00E46A15"/>
    <w:rsid w:val="00E47061"/>
    <w:rsid w:val="00E5131E"/>
    <w:rsid w:val="00E53186"/>
    <w:rsid w:val="00E54356"/>
    <w:rsid w:val="00E630F7"/>
    <w:rsid w:val="00E658E9"/>
    <w:rsid w:val="00E65E86"/>
    <w:rsid w:val="00E65FB7"/>
    <w:rsid w:val="00E66D77"/>
    <w:rsid w:val="00E753B9"/>
    <w:rsid w:val="00E800F9"/>
    <w:rsid w:val="00E80757"/>
    <w:rsid w:val="00E80C58"/>
    <w:rsid w:val="00E81936"/>
    <w:rsid w:val="00E829EF"/>
    <w:rsid w:val="00E846E5"/>
    <w:rsid w:val="00E858FC"/>
    <w:rsid w:val="00E91742"/>
    <w:rsid w:val="00E91E05"/>
    <w:rsid w:val="00E9270D"/>
    <w:rsid w:val="00E9388B"/>
    <w:rsid w:val="00E9401B"/>
    <w:rsid w:val="00E94FA7"/>
    <w:rsid w:val="00E96DC5"/>
    <w:rsid w:val="00E976BA"/>
    <w:rsid w:val="00E97E2E"/>
    <w:rsid w:val="00EA31CB"/>
    <w:rsid w:val="00EA3852"/>
    <w:rsid w:val="00EA496C"/>
    <w:rsid w:val="00EA609C"/>
    <w:rsid w:val="00EB0A1F"/>
    <w:rsid w:val="00EB18E8"/>
    <w:rsid w:val="00EB415B"/>
    <w:rsid w:val="00EB5C93"/>
    <w:rsid w:val="00EB75A6"/>
    <w:rsid w:val="00EB775E"/>
    <w:rsid w:val="00EC5036"/>
    <w:rsid w:val="00EC5EF4"/>
    <w:rsid w:val="00EC73C1"/>
    <w:rsid w:val="00ED03CC"/>
    <w:rsid w:val="00ED0972"/>
    <w:rsid w:val="00ED1F0F"/>
    <w:rsid w:val="00ED25A1"/>
    <w:rsid w:val="00ED32A8"/>
    <w:rsid w:val="00ED4F2D"/>
    <w:rsid w:val="00ED5728"/>
    <w:rsid w:val="00ED65D0"/>
    <w:rsid w:val="00ED6D2D"/>
    <w:rsid w:val="00EE0BE7"/>
    <w:rsid w:val="00EE11AA"/>
    <w:rsid w:val="00EE66BB"/>
    <w:rsid w:val="00EE7085"/>
    <w:rsid w:val="00EE7B0C"/>
    <w:rsid w:val="00EF20B2"/>
    <w:rsid w:val="00EF2D3B"/>
    <w:rsid w:val="00EF55E6"/>
    <w:rsid w:val="00EF6107"/>
    <w:rsid w:val="00EF6F54"/>
    <w:rsid w:val="00F01081"/>
    <w:rsid w:val="00F02BBB"/>
    <w:rsid w:val="00F02C94"/>
    <w:rsid w:val="00F02D13"/>
    <w:rsid w:val="00F101F6"/>
    <w:rsid w:val="00F10B19"/>
    <w:rsid w:val="00F11782"/>
    <w:rsid w:val="00F12376"/>
    <w:rsid w:val="00F12D91"/>
    <w:rsid w:val="00F1435B"/>
    <w:rsid w:val="00F15A69"/>
    <w:rsid w:val="00F16981"/>
    <w:rsid w:val="00F209BC"/>
    <w:rsid w:val="00F20EC0"/>
    <w:rsid w:val="00F2438C"/>
    <w:rsid w:val="00F25374"/>
    <w:rsid w:val="00F2544B"/>
    <w:rsid w:val="00F27FED"/>
    <w:rsid w:val="00F3139B"/>
    <w:rsid w:val="00F31D60"/>
    <w:rsid w:val="00F3203F"/>
    <w:rsid w:val="00F32A6D"/>
    <w:rsid w:val="00F3311B"/>
    <w:rsid w:val="00F350BB"/>
    <w:rsid w:val="00F41BC2"/>
    <w:rsid w:val="00F42ECD"/>
    <w:rsid w:val="00F51350"/>
    <w:rsid w:val="00F52B90"/>
    <w:rsid w:val="00F53398"/>
    <w:rsid w:val="00F553E4"/>
    <w:rsid w:val="00F564B4"/>
    <w:rsid w:val="00F567A0"/>
    <w:rsid w:val="00F5758E"/>
    <w:rsid w:val="00F57A59"/>
    <w:rsid w:val="00F60A02"/>
    <w:rsid w:val="00F61BB7"/>
    <w:rsid w:val="00F62C69"/>
    <w:rsid w:val="00F649B2"/>
    <w:rsid w:val="00F6505D"/>
    <w:rsid w:val="00F71682"/>
    <w:rsid w:val="00F7249F"/>
    <w:rsid w:val="00F73343"/>
    <w:rsid w:val="00F74866"/>
    <w:rsid w:val="00F84061"/>
    <w:rsid w:val="00F85CD9"/>
    <w:rsid w:val="00F9478A"/>
    <w:rsid w:val="00F96BC4"/>
    <w:rsid w:val="00FA6018"/>
    <w:rsid w:val="00FA61DF"/>
    <w:rsid w:val="00FA635C"/>
    <w:rsid w:val="00FA78F3"/>
    <w:rsid w:val="00FB01DB"/>
    <w:rsid w:val="00FB415C"/>
    <w:rsid w:val="00FB4515"/>
    <w:rsid w:val="00FC2FEE"/>
    <w:rsid w:val="00FC33AF"/>
    <w:rsid w:val="00FC3B27"/>
    <w:rsid w:val="00FC3D27"/>
    <w:rsid w:val="00FC400C"/>
    <w:rsid w:val="00FC6127"/>
    <w:rsid w:val="00FC779B"/>
    <w:rsid w:val="00FC7CC6"/>
    <w:rsid w:val="00FD376D"/>
    <w:rsid w:val="00FD4D09"/>
    <w:rsid w:val="00FD6971"/>
    <w:rsid w:val="00FD6B94"/>
    <w:rsid w:val="00FD6E1D"/>
    <w:rsid w:val="00FD79A7"/>
    <w:rsid w:val="00FE08A3"/>
    <w:rsid w:val="00FE15C8"/>
    <w:rsid w:val="00FE29FC"/>
    <w:rsid w:val="00FE3C0F"/>
    <w:rsid w:val="00FE53CE"/>
    <w:rsid w:val="00FF0895"/>
    <w:rsid w:val="00FF2D10"/>
    <w:rsid w:val="00FF2F8B"/>
    <w:rsid w:val="00FF45B1"/>
    <w:rsid w:val="00FF4A26"/>
    <w:rsid w:val="00FF4A4E"/>
    <w:rsid w:val="00FF65E5"/>
    <w:rsid w:val="00FF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0A6DFE"/>
  <w15:docId w15:val="{F55927C2-5DDC-4049-8BB9-1C3E7BA13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85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21C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1C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1C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1C4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21C43"/>
    <w:rPr>
      <w:color w:val="0563C1" w:themeColor="hyperlink"/>
      <w:u w:val="single"/>
    </w:rPr>
  </w:style>
  <w:style w:type="character" w:customStyle="1" w:styleId="1">
    <w:name w:val="إشارة لم يتم حلها1"/>
    <w:basedOn w:val="DefaultParagraphFont"/>
    <w:uiPriority w:val="99"/>
    <w:semiHidden/>
    <w:unhideWhenUsed/>
    <w:rsid w:val="00521C4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D6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76B1C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476B1C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customStyle="1" w:styleId="words">
    <w:name w:val="words"/>
    <w:basedOn w:val="DefaultParagraphFont"/>
    <w:rsid w:val="00DC541C"/>
  </w:style>
  <w:style w:type="paragraph" w:styleId="BodyText">
    <w:name w:val="Body Text"/>
    <w:basedOn w:val="Normal"/>
    <w:link w:val="BodyTextChar"/>
    <w:uiPriority w:val="1"/>
    <w:qFormat/>
    <w:rsid w:val="00DD2B2E"/>
    <w:pPr>
      <w:widowControl w:val="0"/>
      <w:autoSpaceDE w:val="0"/>
      <w:autoSpaceDN w:val="0"/>
      <w:spacing w:after="0" w:line="240" w:lineRule="auto"/>
      <w:ind w:left="131"/>
    </w:pPr>
    <w:rPr>
      <w:rFonts w:ascii="Cambria" w:eastAsia="Cambria" w:hAnsi="Cambria" w:cs="Cambria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DD2B2E"/>
    <w:rPr>
      <w:rFonts w:ascii="Cambria" w:eastAsia="Cambria" w:hAnsi="Cambria" w:cs="Cambri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361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6137"/>
    <w:rPr>
      <w:rFonts w:ascii="Courier New" w:eastAsia="Times New Roman" w:hAnsi="Courier New" w:cs="Courier New"/>
      <w:sz w:val="20"/>
      <w:szCs w:val="20"/>
    </w:rPr>
  </w:style>
  <w:style w:type="character" w:customStyle="1" w:styleId="fontstyle31">
    <w:name w:val="fontstyle31"/>
    <w:basedOn w:val="DefaultParagraphFont"/>
    <w:rsid w:val="004C6EA4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4C6EA4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4528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37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04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5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503"/>
    <w:rPr>
      <w:b/>
      <w:bCs/>
      <w:sz w:val="20"/>
      <w:szCs w:val="20"/>
    </w:rPr>
  </w:style>
  <w:style w:type="paragraph" w:customStyle="1" w:styleId="Default">
    <w:name w:val="Default"/>
    <w:rsid w:val="00E17518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251D9"/>
    <w:pPr>
      <w:spacing w:after="0" w:line="240" w:lineRule="auto"/>
    </w:pPr>
  </w:style>
  <w:style w:type="character" w:customStyle="1" w:styleId="2">
    <w:name w:val="إشارة لم يتم حلها2"/>
    <w:basedOn w:val="DefaultParagraphFont"/>
    <w:uiPriority w:val="99"/>
    <w:semiHidden/>
    <w:unhideWhenUsed/>
    <w:rsid w:val="00966837"/>
    <w:rPr>
      <w:color w:val="605E5C"/>
      <w:shd w:val="clear" w:color="auto" w:fill="E1DFDD"/>
    </w:rPr>
  </w:style>
  <w:style w:type="character" w:customStyle="1" w:styleId="3">
    <w:name w:val="إشارة لم يتم حلها3"/>
    <w:basedOn w:val="DefaultParagraphFont"/>
    <w:uiPriority w:val="99"/>
    <w:semiHidden/>
    <w:unhideWhenUsed/>
    <w:rsid w:val="004238EB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3AA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C4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7CF"/>
  </w:style>
  <w:style w:type="paragraph" w:styleId="Footer">
    <w:name w:val="footer"/>
    <w:basedOn w:val="Normal"/>
    <w:link w:val="FooterChar"/>
    <w:uiPriority w:val="99"/>
    <w:unhideWhenUsed/>
    <w:rsid w:val="00AC4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7CF"/>
  </w:style>
  <w:style w:type="paragraph" w:customStyle="1" w:styleId="MDPI18keywords">
    <w:name w:val="MDPI_1.8_keywords"/>
    <w:basedOn w:val="Normal"/>
    <w:next w:val="Normal"/>
    <w:qFormat/>
    <w:rsid w:val="0085107E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Normal"/>
    <w:qFormat/>
    <w:rsid w:val="004B073B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9D2A1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MDPI23heading3"/>
    <w:qFormat/>
    <w:rsid w:val="003D74B5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E12BB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041659"/>
    <w:pPr>
      <w:numPr>
        <w:numId w:val="7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FF2F8B"/>
    <w:pPr>
      <w:spacing w:after="120"/>
      <w:ind w:firstLine="0"/>
      <w:jc w:val="left"/>
    </w:pPr>
    <w:rPr>
      <w:b/>
      <w:snapToGrid/>
    </w:rPr>
  </w:style>
  <w:style w:type="character" w:styleId="UnresolvedMention">
    <w:name w:val="Unresolved Mention"/>
    <w:basedOn w:val="DefaultParagraphFont"/>
    <w:uiPriority w:val="99"/>
    <w:semiHidden/>
    <w:unhideWhenUsed/>
    <w:rsid w:val="00686C26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E94F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42tablebody">
    <w:name w:val="MDPI_4.2_table_body"/>
    <w:qFormat/>
    <w:rsid w:val="00E94FA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PlainTable21">
    <w:name w:val="Plain Table 21"/>
    <w:basedOn w:val="TableNormal"/>
    <w:next w:val="PlainTable2"/>
    <w:uiPriority w:val="42"/>
    <w:rsid w:val="00B27D80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B27D80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2">
    <w:name w:val="Plain Table 2"/>
    <w:basedOn w:val="TableNormal"/>
    <w:uiPriority w:val="42"/>
    <w:rsid w:val="00B27D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62Acknowledgments">
    <w:name w:val="MDPI_6.2_Acknowledgments"/>
    <w:qFormat/>
    <w:rsid w:val="00E976BA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7B2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5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3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5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6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0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FD2214-106E-4033-936F-4A1B16060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2</Pages>
  <Words>85</Words>
  <Characters>434</Characters>
  <Application>Microsoft Office Word</Application>
  <DocSecurity>0</DocSecurity>
  <Lines>21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ha Desoky Okasha Kahalifa</dc:creator>
  <cp:keywords/>
  <dc:description/>
  <cp:lastModifiedBy>Noura Abdullah</cp:lastModifiedBy>
  <cp:revision>25</cp:revision>
  <cp:lastPrinted>2024-04-02T03:52:00Z</cp:lastPrinted>
  <dcterms:created xsi:type="dcterms:W3CDTF">2024-08-25T02:45:00Z</dcterms:created>
  <dcterms:modified xsi:type="dcterms:W3CDTF">2025-07-24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01011fd79c96cfff93cebff9d718e2089a7649c22abee4ffc9c44f3c15f324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086f4eb5-60a6-3904-9727-ae5e71ed59b0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